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BE765" w14:textId="7358709F" w:rsidR="00295DEC" w:rsidRPr="00295DEC" w:rsidRDefault="0032571F" w:rsidP="00900B8D">
      <w:pPr>
        <w:snapToGrid w:val="0"/>
      </w:pPr>
      <w:r>
        <w:rPr>
          <w:rFonts w:hint="eastAsia"/>
        </w:rPr>
        <w:t xml:space="preserve">Supplementary Table </w:t>
      </w:r>
      <w:r w:rsidR="001A1C15">
        <w:rPr>
          <w:rFonts w:hint="eastAsia"/>
        </w:rPr>
        <w:t>4</w:t>
      </w:r>
      <w:r w:rsidR="00900B8D">
        <w:rPr>
          <w:rFonts w:hint="eastAsia"/>
        </w:rPr>
        <w:t>. Subgroup analysis: Female participants</w:t>
      </w:r>
      <w:r w:rsidR="00246AF4">
        <w:rPr>
          <w:rFonts w:hint="eastAsia"/>
        </w:rPr>
        <w:t xml:space="preserve"> (</w:t>
      </w:r>
      <w:r w:rsidR="00246AF4" w:rsidRPr="00246AF4">
        <w:rPr>
          <w:rFonts w:hint="eastAsia"/>
          <w:i/>
          <w:iCs/>
        </w:rPr>
        <w:t>N</w:t>
      </w:r>
      <w:r w:rsidR="00246AF4">
        <w:rPr>
          <w:rFonts w:hint="eastAsia"/>
        </w:rPr>
        <w:t xml:space="preserve"> = 1480)</w:t>
      </w:r>
      <w:r w:rsidR="00900B8D">
        <w:rPr>
          <w:rFonts w:hint="eastAsia"/>
        </w:rPr>
        <w:t>.</w:t>
      </w:r>
    </w:p>
    <w:p w14:paraId="16BED51F" w14:textId="77777777" w:rsidR="004F21F2" w:rsidRPr="00E27214" w:rsidRDefault="004F21F2" w:rsidP="00900B8D">
      <w:pPr>
        <w:snapToGrid w:val="0"/>
      </w:pPr>
    </w:p>
    <w:tbl>
      <w:tblPr>
        <w:tblStyle w:val="a3"/>
        <w:tblW w:w="907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134"/>
        <w:gridCol w:w="1134"/>
        <w:gridCol w:w="1134"/>
        <w:gridCol w:w="1134"/>
      </w:tblGrid>
      <w:tr w:rsidR="004F21F2" w:rsidRPr="00F52E87" w14:paraId="1A66E5DE" w14:textId="77777777" w:rsidTr="002D244B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A01969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FB824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Expos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C27D71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TE</w:t>
            </w:r>
          </w:p>
          <w:p w14:paraId="2C533E1B" w14:textId="77777777" w:rsidR="004F21F2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1082546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ED7911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DE</w:t>
            </w:r>
          </w:p>
          <w:p w14:paraId="1B4A661B" w14:textId="77777777" w:rsidR="004F21F2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103BE710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1C0EB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TIE</w:t>
            </w:r>
          </w:p>
          <w:p w14:paraId="006CEA95" w14:textId="77777777" w:rsidR="004F21F2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i/>
                <w:iCs/>
                <w:sz w:val="16"/>
                <w:szCs w:val="16"/>
              </w:rPr>
              <w:t>β</w:t>
            </w:r>
            <w:r w:rsidRPr="00F52E87">
              <w:rPr>
                <w:sz w:val="16"/>
                <w:szCs w:val="16"/>
              </w:rPr>
              <w:t xml:space="preserve"> </w:t>
            </w:r>
          </w:p>
          <w:p w14:paraId="6D700BC6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[</w:t>
            </w:r>
            <w:r w:rsidRPr="00F52E87">
              <w:rPr>
                <w:sz w:val="16"/>
                <w:szCs w:val="16"/>
              </w:rPr>
              <w:t>95% CI</w:t>
            </w:r>
            <w:r w:rsidRPr="00F52E87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80AD3A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2D244B">
              <w:rPr>
                <w:rFonts w:hint="eastAsia"/>
                <w:i/>
                <w:iCs/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 xml:space="preserve"> for TI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829105" w14:textId="77777777" w:rsidR="004F21F2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M</w:t>
            </w:r>
          </w:p>
          <w:p w14:paraId="1102258A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%</w:t>
            </w:r>
          </w:p>
        </w:tc>
      </w:tr>
      <w:tr w:rsidR="004F21F2" w:rsidRPr="00F52E87" w14:paraId="5AFA7A47" w14:textId="77777777" w:rsidTr="002D244B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D3B1B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Psychotic experienc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216342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Bullying victimiz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E9BCE8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00F9A1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757E2A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75E1A9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5EC00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4F21F2" w:rsidRPr="00F52E87" w14:paraId="557E8BA0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1E19D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92C7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C72D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416E0A6E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2E88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5FEEDF86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21422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6CCB513D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878C9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E98F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4F21F2" w:rsidRPr="00F52E87" w14:paraId="0AC87225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F61C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7C5C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</w:t>
            </w:r>
            <w:proofErr w:type="gramStart"/>
            <w:r w:rsidRPr="00F52E87">
              <w:rPr>
                <w:rFonts w:hint="eastAsia"/>
                <w:sz w:val="16"/>
                <w:szCs w:val="16"/>
              </w:rPr>
              <w:t>Yes</w:t>
            </w:r>
            <w:proofErr w:type="gramEnd"/>
            <w:r w:rsidRPr="00F52E87">
              <w:rPr>
                <w:rFonts w:hint="eastAsia"/>
                <w:sz w:val="16"/>
                <w:szCs w:val="16"/>
              </w:rPr>
              <w:t xml:space="preserve"> or somewhat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BF229" w14:textId="7EA23CE0" w:rsidR="004F21F2" w:rsidRPr="00F52E87" w:rsidRDefault="0028552D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</w:t>
            </w:r>
          </w:p>
          <w:p w14:paraId="0F55DA93" w14:textId="76A1C48B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 w:rsidR="0028552D">
              <w:rPr>
                <w:rFonts w:hint="eastAsia"/>
                <w:sz w:val="16"/>
                <w:szCs w:val="16"/>
              </w:rPr>
              <w:t>-0.01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1</w:t>
            </w:r>
            <w:r w:rsidR="0028552D">
              <w:rPr>
                <w:rFonts w:hint="eastAsia"/>
                <w:sz w:val="16"/>
                <w:szCs w:val="16"/>
              </w:rPr>
              <w:t>7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EFE69" w14:textId="6161F93C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0</w:t>
            </w:r>
            <w:r w:rsidR="0028552D">
              <w:rPr>
                <w:rFonts w:hint="eastAsia"/>
                <w:sz w:val="16"/>
                <w:szCs w:val="16"/>
              </w:rPr>
              <w:t>3</w:t>
            </w:r>
          </w:p>
          <w:p w14:paraId="3362E726" w14:textId="1240920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F52E87">
              <w:rPr>
                <w:sz w:val="16"/>
                <w:szCs w:val="16"/>
              </w:rPr>
              <w:t>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28552D">
              <w:rPr>
                <w:rFonts w:hint="eastAsia"/>
                <w:sz w:val="16"/>
                <w:szCs w:val="16"/>
              </w:rPr>
              <w:t>8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1</w:t>
            </w:r>
            <w:r w:rsidR="0028552D">
              <w:rPr>
                <w:rFonts w:hint="eastAsia"/>
                <w:sz w:val="16"/>
                <w:szCs w:val="16"/>
              </w:rPr>
              <w:t>4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A70F2" w14:textId="256FC8F1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0</w:t>
            </w:r>
            <w:r w:rsidR="0028552D">
              <w:rPr>
                <w:rFonts w:hint="eastAsia"/>
                <w:sz w:val="16"/>
                <w:szCs w:val="16"/>
              </w:rPr>
              <w:t>3</w:t>
            </w:r>
          </w:p>
          <w:p w14:paraId="66DBF371" w14:textId="3D5A858C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28552D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0</w:t>
            </w:r>
            <w:r w:rsidR="0028552D">
              <w:rPr>
                <w:rFonts w:hint="eastAsia"/>
                <w:sz w:val="16"/>
                <w:szCs w:val="16"/>
              </w:rPr>
              <w:t>6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715E3" w14:textId="5D8305B1" w:rsidR="004F21F2" w:rsidRPr="00F52E87" w:rsidRDefault="0028552D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F6527" w14:textId="0BD417B6" w:rsidR="004F21F2" w:rsidRPr="00F52E87" w:rsidRDefault="00F26CDC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0</w:t>
            </w:r>
          </w:p>
        </w:tc>
      </w:tr>
      <w:tr w:rsidR="004F21F2" w:rsidRPr="00F52E87" w14:paraId="2C9CEBB7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FBB46" w14:textId="56886CCB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Depressi</w:t>
            </w:r>
            <w:r w:rsidR="006551EE">
              <w:rPr>
                <w:rFonts w:hint="eastAsia"/>
                <w:sz w:val="16"/>
                <w:szCs w:val="16"/>
              </w:rPr>
              <w:t>v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0515C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Bullying victim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E0399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CE1DE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1E0F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FF2A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C5D1D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4F21F2" w:rsidRPr="00F52E87" w14:paraId="00F9A4EC" w14:textId="77777777" w:rsidTr="002D244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B9E9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F581A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3AA19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685153F3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E8D70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3054B457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73F5A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.00 </w:t>
            </w:r>
          </w:p>
          <w:p w14:paraId="1166400E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42331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6DAEE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</w:tr>
      <w:tr w:rsidR="004F21F2" w:rsidRPr="00F52E87" w14:paraId="7D178852" w14:textId="77777777" w:rsidTr="002D244B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3897A7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E91B4" w14:textId="77777777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 xml:space="preserve">  </w:t>
            </w:r>
            <w:proofErr w:type="gramStart"/>
            <w:r w:rsidRPr="00F52E87">
              <w:rPr>
                <w:rFonts w:hint="eastAsia"/>
                <w:sz w:val="16"/>
                <w:szCs w:val="16"/>
              </w:rPr>
              <w:t>Yes</w:t>
            </w:r>
            <w:proofErr w:type="gramEnd"/>
            <w:r w:rsidRPr="00F52E87">
              <w:rPr>
                <w:rFonts w:hint="eastAsia"/>
                <w:sz w:val="16"/>
                <w:szCs w:val="16"/>
              </w:rPr>
              <w:t xml:space="preserve"> or somewhat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84F8F" w14:textId="3147C97F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</w:t>
            </w:r>
            <w:r w:rsidR="0036434D">
              <w:rPr>
                <w:rFonts w:hint="eastAsia"/>
                <w:sz w:val="16"/>
                <w:szCs w:val="16"/>
              </w:rPr>
              <w:t>76</w:t>
            </w:r>
          </w:p>
          <w:p w14:paraId="0CA0FF1E" w14:textId="39A5CB36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 w:rsidR="0036434D">
              <w:rPr>
                <w:rFonts w:hint="eastAsia"/>
                <w:sz w:val="16"/>
                <w:szCs w:val="16"/>
              </w:rPr>
              <w:t>-0.14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1</w:t>
            </w:r>
            <w:r w:rsidRPr="00F52E87">
              <w:rPr>
                <w:sz w:val="16"/>
                <w:szCs w:val="16"/>
              </w:rPr>
              <w:t>.</w:t>
            </w:r>
            <w:r w:rsidR="0036434D">
              <w:rPr>
                <w:rFonts w:hint="eastAsia"/>
                <w:sz w:val="16"/>
                <w:szCs w:val="16"/>
              </w:rPr>
              <w:t>66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7E99C" w14:textId="5390021D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</w:t>
            </w:r>
            <w:r w:rsidR="0036434D">
              <w:rPr>
                <w:rFonts w:hint="eastAsia"/>
                <w:sz w:val="16"/>
                <w:szCs w:val="16"/>
              </w:rPr>
              <w:t>50</w:t>
            </w:r>
          </w:p>
          <w:p w14:paraId="0879B2A2" w14:textId="48D1963E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</w:t>
            </w:r>
            <w:r w:rsidR="0036434D">
              <w:rPr>
                <w:rFonts w:hint="eastAsia"/>
                <w:sz w:val="16"/>
                <w:szCs w:val="16"/>
              </w:rPr>
              <w:t>-0.40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1</w:t>
            </w:r>
            <w:r w:rsidRPr="00F52E87">
              <w:rPr>
                <w:sz w:val="16"/>
                <w:szCs w:val="16"/>
              </w:rPr>
              <w:t>.</w:t>
            </w:r>
            <w:r w:rsidR="0036434D">
              <w:rPr>
                <w:rFonts w:hint="eastAsia"/>
                <w:sz w:val="16"/>
                <w:szCs w:val="16"/>
              </w:rPr>
              <w:t>40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C6A3BA" w14:textId="4CC4A42A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rFonts w:hint="eastAsia"/>
                <w:sz w:val="16"/>
                <w:szCs w:val="16"/>
              </w:rPr>
              <w:t>0.</w:t>
            </w:r>
            <w:r w:rsidR="0036434D">
              <w:rPr>
                <w:rFonts w:hint="eastAsia"/>
                <w:sz w:val="16"/>
                <w:szCs w:val="16"/>
              </w:rPr>
              <w:t>26</w:t>
            </w:r>
          </w:p>
          <w:p w14:paraId="4283FD39" w14:textId="53650DCC" w:rsidR="004F21F2" w:rsidRPr="00F52E87" w:rsidRDefault="004F21F2" w:rsidP="002D244B">
            <w:pPr>
              <w:snapToGrid w:val="0"/>
              <w:rPr>
                <w:sz w:val="16"/>
                <w:szCs w:val="16"/>
              </w:rPr>
            </w:pPr>
            <w:r w:rsidRPr="00F52E87">
              <w:rPr>
                <w:sz w:val="16"/>
                <w:szCs w:val="16"/>
              </w:rPr>
              <w:t>[0.</w:t>
            </w:r>
            <w:r w:rsidRPr="00F52E87">
              <w:rPr>
                <w:rFonts w:hint="eastAsia"/>
                <w:sz w:val="16"/>
                <w:szCs w:val="16"/>
              </w:rPr>
              <w:t>0</w:t>
            </w:r>
            <w:r w:rsidR="0036434D">
              <w:rPr>
                <w:rFonts w:hint="eastAsia"/>
                <w:sz w:val="16"/>
                <w:szCs w:val="16"/>
              </w:rPr>
              <w:t>0</w:t>
            </w:r>
            <w:r w:rsidRPr="00F52E87">
              <w:rPr>
                <w:sz w:val="16"/>
                <w:szCs w:val="16"/>
              </w:rPr>
              <w:t xml:space="preserve">, </w:t>
            </w:r>
            <w:r w:rsidRPr="00F52E87">
              <w:rPr>
                <w:rFonts w:hint="eastAsia"/>
                <w:sz w:val="16"/>
                <w:szCs w:val="16"/>
              </w:rPr>
              <w:t>0.</w:t>
            </w:r>
            <w:r w:rsidR="0036434D">
              <w:rPr>
                <w:rFonts w:hint="eastAsia"/>
                <w:sz w:val="16"/>
                <w:szCs w:val="16"/>
              </w:rPr>
              <w:t>52</w:t>
            </w:r>
            <w:r w:rsidRPr="00F52E87">
              <w:rPr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9647B3" w14:textId="380E75A8" w:rsidR="004F21F2" w:rsidRPr="00F52E87" w:rsidRDefault="0036434D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498F9F" w14:textId="3BAC33B1" w:rsidR="004F21F2" w:rsidRPr="00F52E87" w:rsidRDefault="00860E33" w:rsidP="002D244B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7</w:t>
            </w:r>
          </w:p>
        </w:tc>
      </w:tr>
    </w:tbl>
    <w:p w14:paraId="0AD5AF86" w14:textId="77777777" w:rsidR="004F21F2" w:rsidRPr="00F52E87" w:rsidRDefault="004F21F2" w:rsidP="004F21F2">
      <w:pPr>
        <w:snapToGrid w:val="0"/>
        <w:rPr>
          <w:sz w:val="16"/>
          <w:szCs w:val="16"/>
        </w:rPr>
      </w:pPr>
    </w:p>
    <w:p w14:paraId="5666280E" w14:textId="6A62A021" w:rsidR="00A813DD" w:rsidRDefault="00A813DD" w:rsidP="00A813DD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>TE, total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PDE, pure direct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TIE, total indirect effect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PM, proportion mediated</w:t>
      </w:r>
      <w:r>
        <w:rPr>
          <w:rFonts w:hint="eastAsia"/>
          <w:sz w:val="16"/>
          <w:szCs w:val="16"/>
        </w:rPr>
        <w:t>;</w:t>
      </w:r>
      <w:r w:rsidRPr="00F52E87">
        <w:rPr>
          <w:rFonts w:hint="eastAsia"/>
          <w:sz w:val="16"/>
          <w:szCs w:val="16"/>
        </w:rPr>
        <w:t xml:space="preserve"> CI, confidence interval</w:t>
      </w:r>
      <w:r w:rsidR="009174C2">
        <w:rPr>
          <w:rFonts w:hint="eastAsia"/>
          <w:sz w:val="16"/>
          <w:szCs w:val="16"/>
        </w:rPr>
        <w:t xml:space="preserve">; </w:t>
      </w:r>
      <w:r w:rsidR="009174C2">
        <w:rPr>
          <w:kern w:val="0"/>
          <w:sz w:val="16"/>
          <w:szCs w:val="16"/>
          <w14:ligatures w14:val="none"/>
        </w:rPr>
        <w:t>BMI, body mass index; IQ, intelligence quotient.</w:t>
      </w:r>
    </w:p>
    <w:p w14:paraId="2779ECA8" w14:textId="77777777" w:rsidR="004F21F2" w:rsidRPr="00404C1A" w:rsidRDefault="004F21F2" w:rsidP="004F21F2">
      <w:pPr>
        <w:snapToGrid w:val="0"/>
        <w:rPr>
          <w:sz w:val="16"/>
          <w:szCs w:val="16"/>
        </w:rPr>
      </w:pPr>
      <w:r>
        <w:rPr>
          <w:rFonts w:hint="eastAsia"/>
          <w:sz w:val="16"/>
          <w:szCs w:val="16"/>
        </w:rPr>
        <w:t>Missing data were handled using random forest imputation.</w:t>
      </w:r>
    </w:p>
    <w:p w14:paraId="0B78A2A8" w14:textId="77777777" w:rsidR="004F21F2" w:rsidRDefault="004F21F2" w:rsidP="004F21F2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 xml:space="preserve">PM </w:t>
      </w:r>
      <w:r>
        <w:rPr>
          <w:rFonts w:hint="eastAsia"/>
          <w:sz w:val="16"/>
          <w:szCs w:val="16"/>
        </w:rPr>
        <w:t>was</w:t>
      </w:r>
      <w:r w:rsidRPr="00F52E87">
        <w:rPr>
          <w:rFonts w:hint="eastAsia"/>
          <w:sz w:val="16"/>
          <w:szCs w:val="16"/>
        </w:rPr>
        <w:t xml:space="preserve"> calculated by TIE/TE</w:t>
      </w:r>
      <w:r>
        <w:rPr>
          <w:rFonts w:hint="eastAsia"/>
          <w:sz w:val="16"/>
          <w:szCs w:val="16"/>
        </w:rPr>
        <w:t>.</w:t>
      </w:r>
    </w:p>
    <w:p w14:paraId="2E04AE4C" w14:textId="77EBDE45" w:rsidR="004F21F2" w:rsidRPr="00A8798B" w:rsidRDefault="004F21F2" w:rsidP="004F21F2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 xml:space="preserve">The model adjusted for </w:t>
      </w:r>
      <w:r w:rsidRPr="00F52E87">
        <w:rPr>
          <w:sz w:val="16"/>
          <w:szCs w:val="16"/>
        </w:rPr>
        <w:t xml:space="preserve">age, </w:t>
      </w:r>
      <w:r>
        <w:rPr>
          <w:rFonts w:hint="eastAsia"/>
          <w:sz w:val="16"/>
          <w:szCs w:val="16"/>
        </w:rPr>
        <w:t>BMI</w:t>
      </w:r>
      <w:r w:rsidRPr="00F52E87">
        <w:rPr>
          <w:sz w:val="16"/>
          <w:szCs w:val="16"/>
        </w:rPr>
        <w:t xml:space="preserve">, </w:t>
      </w:r>
      <w:r w:rsidRPr="00F52E87">
        <w:rPr>
          <w:rFonts w:hint="eastAsia"/>
          <w:sz w:val="16"/>
          <w:szCs w:val="16"/>
        </w:rPr>
        <w:t xml:space="preserve">IQ, </w:t>
      </w:r>
      <w:r w:rsidRPr="00F52E87">
        <w:rPr>
          <w:sz w:val="16"/>
          <w:szCs w:val="16"/>
        </w:rPr>
        <w:t>household income,</w:t>
      </w:r>
      <w:r w:rsidRPr="00F52E87"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loneliness, physical punishment, relationships with mother, father, and friends, neighborhood cohesion, gender nonconforming behavior, problematic internet use</w:t>
      </w:r>
      <w:r w:rsidRPr="00F52E87">
        <w:rPr>
          <w:sz w:val="16"/>
          <w:szCs w:val="16"/>
        </w:rPr>
        <w:t xml:space="preserve">, </w:t>
      </w:r>
      <w:r w:rsidRPr="00F52E87">
        <w:rPr>
          <w:rFonts w:hint="eastAsia"/>
          <w:sz w:val="16"/>
          <w:szCs w:val="16"/>
        </w:rPr>
        <w:t>pentosidine, and each mental health issue at age 12</w:t>
      </w:r>
      <w:r>
        <w:rPr>
          <w:rFonts w:hint="eastAsia"/>
          <w:sz w:val="16"/>
          <w:szCs w:val="16"/>
        </w:rPr>
        <w:t>.</w:t>
      </w:r>
    </w:p>
    <w:p w14:paraId="28C9FB79" w14:textId="1FFA4508" w:rsidR="00900B8D" w:rsidRDefault="004F21F2" w:rsidP="0032571F">
      <w:pPr>
        <w:snapToGrid w:val="0"/>
        <w:rPr>
          <w:sz w:val="16"/>
          <w:szCs w:val="16"/>
        </w:rPr>
      </w:pPr>
      <w:r w:rsidRPr="00F52E87">
        <w:rPr>
          <w:rFonts w:hint="eastAsia"/>
          <w:sz w:val="16"/>
          <w:szCs w:val="16"/>
        </w:rPr>
        <w:t>CIs were computed using the delta method.</w:t>
      </w:r>
      <w:r w:rsidR="00972372" w:rsidDel="004F21F2">
        <w:t xml:space="preserve"> </w:t>
      </w:r>
    </w:p>
    <w:p w14:paraId="360753E7" w14:textId="349129E3" w:rsidR="00365B09" w:rsidRPr="00660C14" w:rsidRDefault="00365B09" w:rsidP="00365B09">
      <w:pPr>
        <w:snapToGrid w:val="0"/>
        <w:rPr>
          <w:sz w:val="16"/>
          <w:szCs w:val="16"/>
        </w:rPr>
      </w:pPr>
    </w:p>
    <w:sectPr w:rsidR="00365B09" w:rsidRPr="00660C14" w:rsidSect="00E0700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E4504" w14:textId="77777777" w:rsidR="00EB42C2" w:rsidRDefault="00EB42C2" w:rsidP="00342B88">
      <w:r>
        <w:separator/>
      </w:r>
    </w:p>
  </w:endnote>
  <w:endnote w:type="continuationSeparator" w:id="0">
    <w:p w14:paraId="2C961BDD" w14:textId="77777777" w:rsidR="00EB42C2" w:rsidRDefault="00EB42C2" w:rsidP="00342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16E3B" w14:textId="77777777" w:rsidR="00EB42C2" w:rsidRDefault="00EB42C2" w:rsidP="00342B88">
      <w:r>
        <w:separator/>
      </w:r>
    </w:p>
  </w:footnote>
  <w:footnote w:type="continuationSeparator" w:id="0">
    <w:p w14:paraId="5068C116" w14:textId="77777777" w:rsidR="00EB42C2" w:rsidRDefault="00EB42C2" w:rsidP="00342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za0sDQyNTOyMDNW0lEKTi0uzszPAymwqAUA4wBJ1ywAAAA="/>
    <w:docVar w:name="paperpile-clusterType" w:val="normal"/>
    <w:docVar w:name="paperpile-doc-id" w:val="H184V144R524O245"/>
    <w:docVar w:name="paperpile-doc-name" w:val="Supplementary material_Pentosidine Mediation_prefinal241219_MM_ZCN_eMethod.docx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E07009"/>
    <w:rsid w:val="00000232"/>
    <w:rsid w:val="00001C15"/>
    <w:rsid w:val="000170AF"/>
    <w:rsid w:val="00026A54"/>
    <w:rsid w:val="00041EB8"/>
    <w:rsid w:val="00051F60"/>
    <w:rsid w:val="00062584"/>
    <w:rsid w:val="00074445"/>
    <w:rsid w:val="0008239E"/>
    <w:rsid w:val="00087DDD"/>
    <w:rsid w:val="000918E8"/>
    <w:rsid w:val="000934FE"/>
    <w:rsid w:val="000A29EA"/>
    <w:rsid w:val="000D1716"/>
    <w:rsid w:val="000E61A8"/>
    <w:rsid w:val="0011486C"/>
    <w:rsid w:val="00122685"/>
    <w:rsid w:val="00141555"/>
    <w:rsid w:val="00141C3F"/>
    <w:rsid w:val="00146A3B"/>
    <w:rsid w:val="0015775B"/>
    <w:rsid w:val="0015785E"/>
    <w:rsid w:val="00167156"/>
    <w:rsid w:val="00170FBB"/>
    <w:rsid w:val="00185FD0"/>
    <w:rsid w:val="00194178"/>
    <w:rsid w:val="00194D84"/>
    <w:rsid w:val="001A027A"/>
    <w:rsid w:val="001A1C15"/>
    <w:rsid w:val="001B180B"/>
    <w:rsid w:val="001B630A"/>
    <w:rsid w:val="001C34C0"/>
    <w:rsid w:val="001C5634"/>
    <w:rsid w:val="001D4BDF"/>
    <w:rsid w:val="001E30A9"/>
    <w:rsid w:val="001E458F"/>
    <w:rsid w:val="00200D35"/>
    <w:rsid w:val="00204C73"/>
    <w:rsid w:val="002167AF"/>
    <w:rsid w:val="002201AD"/>
    <w:rsid w:val="002224D5"/>
    <w:rsid w:val="002248EF"/>
    <w:rsid w:val="00224E9C"/>
    <w:rsid w:val="002461FD"/>
    <w:rsid w:val="00246AF4"/>
    <w:rsid w:val="00250879"/>
    <w:rsid w:val="00262ADA"/>
    <w:rsid w:val="00277789"/>
    <w:rsid w:val="0028552D"/>
    <w:rsid w:val="00295DEC"/>
    <w:rsid w:val="002A009C"/>
    <w:rsid w:val="002B134E"/>
    <w:rsid w:val="002C09C9"/>
    <w:rsid w:val="002C726E"/>
    <w:rsid w:val="002D44E9"/>
    <w:rsid w:val="002D76FB"/>
    <w:rsid w:val="002F190D"/>
    <w:rsid w:val="0030111D"/>
    <w:rsid w:val="00320458"/>
    <w:rsid w:val="0032571F"/>
    <w:rsid w:val="00326E8A"/>
    <w:rsid w:val="00335336"/>
    <w:rsid w:val="00342B88"/>
    <w:rsid w:val="003605BA"/>
    <w:rsid w:val="0036434D"/>
    <w:rsid w:val="00365B09"/>
    <w:rsid w:val="00370636"/>
    <w:rsid w:val="00374258"/>
    <w:rsid w:val="0038261B"/>
    <w:rsid w:val="00386A38"/>
    <w:rsid w:val="00397F07"/>
    <w:rsid w:val="003B1FFD"/>
    <w:rsid w:val="003C186E"/>
    <w:rsid w:val="00426321"/>
    <w:rsid w:val="00453187"/>
    <w:rsid w:val="00462F97"/>
    <w:rsid w:val="0046628E"/>
    <w:rsid w:val="00477ED4"/>
    <w:rsid w:val="004811BD"/>
    <w:rsid w:val="004824D1"/>
    <w:rsid w:val="00485091"/>
    <w:rsid w:val="004A4CB7"/>
    <w:rsid w:val="004B6463"/>
    <w:rsid w:val="004C5ADB"/>
    <w:rsid w:val="004C7BFE"/>
    <w:rsid w:val="004E31F5"/>
    <w:rsid w:val="004F0D1D"/>
    <w:rsid w:val="004F0DC7"/>
    <w:rsid w:val="004F17BC"/>
    <w:rsid w:val="004F21F2"/>
    <w:rsid w:val="005042B0"/>
    <w:rsid w:val="00505AD0"/>
    <w:rsid w:val="00507661"/>
    <w:rsid w:val="00517DCD"/>
    <w:rsid w:val="005247B2"/>
    <w:rsid w:val="00524FC7"/>
    <w:rsid w:val="0052742E"/>
    <w:rsid w:val="00553D82"/>
    <w:rsid w:val="00554D78"/>
    <w:rsid w:val="00561E6D"/>
    <w:rsid w:val="005666EB"/>
    <w:rsid w:val="00567B72"/>
    <w:rsid w:val="005810AA"/>
    <w:rsid w:val="00587B57"/>
    <w:rsid w:val="00590496"/>
    <w:rsid w:val="005A1057"/>
    <w:rsid w:val="005A5200"/>
    <w:rsid w:val="005D15E8"/>
    <w:rsid w:val="005D2530"/>
    <w:rsid w:val="005D5376"/>
    <w:rsid w:val="005F709F"/>
    <w:rsid w:val="00606202"/>
    <w:rsid w:val="00612381"/>
    <w:rsid w:val="00616BE5"/>
    <w:rsid w:val="00636B1F"/>
    <w:rsid w:val="00637FA7"/>
    <w:rsid w:val="006551EE"/>
    <w:rsid w:val="00660C14"/>
    <w:rsid w:val="00672261"/>
    <w:rsid w:val="00674DE4"/>
    <w:rsid w:val="00676E6F"/>
    <w:rsid w:val="00681526"/>
    <w:rsid w:val="0069698A"/>
    <w:rsid w:val="00696C7F"/>
    <w:rsid w:val="006A44DF"/>
    <w:rsid w:val="006B169B"/>
    <w:rsid w:val="006D5EB6"/>
    <w:rsid w:val="006F2F99"/>
    <w:rsid w:val="006F3EB6"/>
    <w:rsid w:val="007054E0"/>
    <w:rsid w:val="00725BFD"/>
    <w:rsid w:val="007624F0"/>
    <w:rsid w:val="00762C6D"/>
    <w:rsid w:val="00767444"/>
    <w:rsid w:val="007929EA"/>
    <w:rsid w:val="00792D03"/>
    <w:rsid w:val="007A0005"/>
    <w:rsid w:val="007A2493"/>
    <w:rsid w:val="007A642C"/>
    <w:rsid w:val="007C17B3"/>
    <w:rsid w:val="007D2CFB"/>
    <w:rsid w:val="007D5C47"/>
    <w:rsid w:val="007E0F40"/>
    <w:rsid w:val="00801CE6"/>
    <w:rsid w:val="008023BB"/>
    <w:rsid w:val="00812F34"/>
    <w:rsid w:val="00823091"/>
    <w:rsid w:val="00824878"/>
    <w:rsid w:val="008377F7"/>
    <w:rsid w:val="0084699C"/>
    <w:rsid w:val="0085300F"/>
    <w:rsid w:val="00860ABC"/>
    <w:rsid w:val="00860E33"/>
    <w:rsid w:val="00862952"/>
    <w:rsid w:val="00865D8B"/>
    <w:rsid w:val="0086781F"/>
    <w:rsid w:val="00875F28"/>
    <w:rsid w:val="00876D5E"/>
    <w:rsid w:val="00877A03"/>
    <w:rsid w:val="0088272C"/>
    <w:rsid w:val="00884F2A"/>
    <w:rsid w:val="00885098"/>
    <w:rsid w:val="0089193C"/>
    <w:rsid w:val="00896E77"/>
    <w:rsid w:val="008A77B6"/>
    <w:rsid w:val="008A7849"/>
    <w:rsid w:val="008A7D32"/>
    <w:rsid w:val="008B69C9"/>
    <w:rsid w:val="008B74E6"/>
    <w:rsid w:val="008C0081"/>
    <w:rsid w:val="008C1FB2"/>
    <w:rsid w:val="008D2F54"/>
    <w:rsid w:val="008D5724"/>
    <w:rsid w:val="008E5379"/>
    <w:rsid w:val="008F24CD"/>
    <w:rsid w:val="00900B8D"/>
    <w:rsid w:val="00902CBE"/>
    <w:rsid w:val="009172D2"/>
    <w:rsid w:val="009174C2"/>
    <w:rsid w:val="00925EBC"/>
    <w:rsid w:val="00926A27"/>
    <w:rsid w:val="0093564D"/>
    <w:rsid w:val="009451B7"/>
    <w:rsid w:val="009540EB"/>
    <w:rsid w:val="00972372"/>
    <w:rsid w:val="009772DB"/>
    <w:rsid w:val="009A2A61"/>
    <w:rsid w:val="009A44DE"/>
    <w:rsid w:val="009A7205"/>
    <w:rsid w:val="009B0699"/>
    <w:rsid w:val="009B0A02"/>
    <w:rsid w:val="009B47E9"/>
    <w:rsid w:val="009B79C0"/>
    <w:rsid w:val="009C1A72"/>
    <w:rsid w:val="009D0672"/>
    <w:rsid w:val="009F7198"/>
    <w:rsid w:val="00A01724"/>
    <w:rsid w:val="00A02173"/>
    <w:rsid w:val="00A029B9"/>
    <w:rsid w:val="00A10D4E"/>
    <w:rsid w:val="00A202FE"/>
    <w:rsid w:val="00A27C49"/>
    <w:rsid w:val="00A33FFA"/>
    <w:rsid w:val="00A61F26"/>
    <w:rsid w:val="00A61F79"/>
    <w:rsid w:val="00A62D07"/>
    <w:rsid w:val="00A813DD"/>
    <w:rsid w:val="00A84827"/>
    <w:rsid w:val="00A933C9"/>
    <w:rsid w:val="00AB15E8"/>
    <w:rsid w:val="00AB3894"/>
    <w:rsid w:val="00AB5B44"/>
    <w:rsid w:val="00AC37B0"/>
    <w:rsid w:val="00AD326B"/>
    <w:rsid w:val="00AE0FFA"/>
    <w:rsid w:val="00AF1749"/>
    <w:rsid w:val="00AF3F18"/>
    <w:rsid w:val="00AF6595"/>
    <w:rsid w:val="00B03577"/>
    <w:rsid w:val="00B051D3"/>
    <w:rsid w:val="00B156BA"/>
    <w:rsid w:val="00B24831"/>
    <w:rsid w:val="00B35807"/>
    <w:rsid w:val="00B40353"/>
    <w:rsid w:val="00B5063B"/>
    <w:rsid w:val="00B529E4"/>
    <w:rsid w:val="00B733ED"/>
    <w:rsid w:val="00B73885"/>
    <w:rsid w:val="00B743C8"/>
    <w:rsid w:val="00B879F8"/>
    <w:rsid w:val="00B953BA"/>
    <w:rsid w:val="00B97BF6"/>
    <w:rsid w:val="00BB09F9"/>
    <w:rsid w:val="00BC3F81"/>
    <w:rsid w:val="00BC68DF"/>
    <w:rsid w:val="00BD03E5"/>
    <w:rsid w:val="00BF4638"/>
    <w:rsid w:val="00BF4E88"/>
    <w:rsid w:val="00C10359"/>
    <w:rsid w:val="00C20325"/>
    <w:rsid w:val="00C42AD5"/>
    <w:rsid w:val="00C56C74"/>
    <w:rsid w:val="00C703CF"/>
    <w:rsid w:val="00C7231A"/>
    <w:rsid w:val="00C93A63"/>
    <w:rsid w:val="00CA464C"/>
    <w:rsid w:val="00CB0DC1"/>
    <w:rsid w:val="00CB6857"/>
    <w:rsid w:val="00CE20D0"/>
    <w:rsid w:val="00CF7B1A"/>
    <w:rsid w:val="00D21828"/>
    <w:rsid w:val="00D25F1D"/>
    <w:rsid w:val="00D35628"/>
    <w:rsid w:val="00D41759"/>
    <w:rsid w:val="00D5446F"/>
    <w:rsid w:val="00D6426C"/>
    <w:rsid w:val="00D67399"/>
    <w:rsid w:val="00D70F99"/>
    <w:rsid w:val="00D73C68"/>
    <w:rsid w:val="00D7424E"/>
    <w:rsid w:val="00D818C6"/>
    <w:rsid w:val="00D90959"/>
    <w:rsid w:val="00DA07DD"/>
    <w:rsid w:val="00DA08C2"/>
    <w:rsid w:val="00DD0200"/>
    <w:rsid w:val="00DF0ACC"/>
    <w:rsid w:val="00E00776"/>
    <w:rsid w:val="00E07009"/>
    <w:rsid w:val="00E10945"/>
    <w:rsid w:val="00E14B79"/>
    <w:rsid w:val="00E22EFA"/>
    <w:rsid w:val="00E37C07"/>
    <w:rsid w:val="00E55089"/>
    <w:rsid w:val="00E6268D"/>
    <w:rsid w:val="00E71B70"/>
    <w:rsid w:val="00E92A66"/>
    <w:rsid w:val="00E962E6"/>
    <w:rsid w:val="00EA20FB"/>
    <w:rsid w:val="00EA6C90"/>
    <w:rsid w:val="00EB42C2"/>
    <w:rsid w:val="00EC0893"/>
    <w:rsid w:val="00ED25DB"/>
    <w:rsid w:val="00EF26CF"/>
    <w:rsid w:val="00F05BCC"/>
    <w:rsid w:val="00F07BDA"/>
    <w:rsid w:val="00F2269E"/>
    <w:rsid w:val="00F23578"/>
    <w:rsid w:val="00F26CDC"/>
    <w:rsid w:val="00F352A7"/>
    <w:rsid w:val="00F36654"/>
    <w:rsid w:val="00F40B0F"/>
    <w:rsid w:val="00F53BCB"/>
    <w:rsid w:val="00F6620B"/>
    <w:rsid w:val="00F74FC1"/>
    <w:rsid w:val="00F77AEB"/>
    <w:rsid w:val="00F83CD8"/>
    <w:rsid w:val="00F849EA"/>
    <w:rsid w:val="00F923F2"/>
    <w:rsid w:val="00F956A4"/>
    <w:rsid w:val="00F96050"/>
    <w:rsid w:val="00FA1422"/>
    <w:rsid w:val="00FA4017"/>
    <w:rsid w:val="00FB3E17"/>
    <w:rsid w:val="00FC1075"/>
    <w:rsid w:val="00FD5603"/>
    <w:rsid w:val="00FE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BD7031"/>
  <w15:chartTrackingRefBased/>
  <w15:docId w15:val="{936A246B-2D54-4CA0-B87F-1A2920E3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0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009"/>
    <w:rPr>
      <w:rFonts w:eastAsia="ＭＳ 明朝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70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7009"/>
  </w:style>
  <w:style w:type="paragraph" w:styleId="a6">
    <w:name w:val="footer"/>
    <w:basedOn w:val="a"/>
    <w:link w:val="a7"/>
    <w:uiPriority w:val="99"/>
    <w:unhideWhenUsed/>
    <w:rsid w:val="00E070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7009"/>
  </w:style>
  <w:style w:type="paragraph" w:styleId="a8">
    <w:name w:val="Revision"/>
    <w:hidden/>
    <w:uiPriority w:val="99"/>
    <w:semiHidden/>
    <w:rsid w:val="005D2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 Narita</dc:creator>
  <cp:keywords/>
  <dc:description/>
  <cp:lastModifiedBy>光弘 宮下</cp:lastModifiedBy>
  <cp:revision>4</cp:revision>
  <dcterms:created xsi:type="dcterms:W3CDTF">2025-11-16T14:55:00Z</dcterms:created>
  <dcterms:modified xsi:type="dcterms:W3CDTF">2025-12-3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c2ba73ed00f5e7a17323f0fd034e95a5988c4b7c6e010ee09a9677b9c3684</vt:lpwstr>
  </property>
</Properties>
</file>